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F965E" w14:textId="619B7B77" w:rsidR="003A77AE" w:rsidRDefault="00633B83" w:rsidP="00633B83">
      <w:pPr>
        <w:spacing w:line="480" w:lineRule="auto"/>
        <w:rPr>
          <w:rFonts w:ascii="Times New Roman" w:hAnsi="Times New Roman" w:cs="Times New Roman"/>
        </w:rPr>
      </w:pPr>
      <w:r w:rsidRPr="00633B83">
        <w:rPr>
          <w:rFonts w:ascii="Times New Roman" w:hAnsi="Times New Roman" w:cs="Times New Roman"/>
        </w:rPr>
        <w:t>Supplementary material for “</w:t>
      </w:r>
      <w:r w:rsidR="004F6A7B" w:rsidRPr="004F6A7B">
        <w:rPr>
          <w:rFonts w:ascii="Times New Roman" w:hAnsi="Times New Roman" w:cs="Times New Roman"/>
        </w:rPr>
        <w:t xml:space="preserve">Determination of the cutoff point for Smartphone Application-Based Addiction Scale for adolescents: a latent profile analysis </w:t>
      </w:r>
      <w:r w:rsidRPr="00633B83">
        <w:rPr>
          <w:rFonts w:ascii="Times New Roman" w:hAnsi="Times New Roman" w:cs="Times New Roman"/>
        </w:rPr>
        <w:t>”</w:t>
      </w:r>
    </w:p>
    <w:p w14:paraId="2B95B206" w14:textId="0ECB3D25" w:rsidR="00633B83" w:rsidRPr="00633B83" w:rsidRDefault="00633B83" w:rsidP="00633B83">
      <w:pPr>
        <w:spacing w:line="480" w:lineRule="auto"/>
        <w:rPr>
          <w:rFonts w:ascii="Times New Roman" w:hAnsi="Times New Roman" w:cs="Times New Roman"/>
          <w:b/>
          <w:bCs/>
        </w:rPr>
      </w:pPr>
      <w:r w:rsidRPr="00633B83">
        <w:rPr>
          <w:rFonts w:ascii="Times New Roman" w:hAnsi="Times New Roman" w:cs="Times New Roman" w:hint="eastAsia"/>
          <w:b/>
          <w:bCs/>
        </w:rPr>
        <w:t>F</w:t>
      </w:r>
      <w:r w:rsidRPr="00633B83">
        <w:rPr>
          <w:rFonts w:ascii="Times New Roman" w:hAnsi="Times New Roman" w:cs="Times New Roman"/>
          <w:b/>
          <w:bCs/>
        </w:rPr>
        <w:t>igure S1 The scree plot of AIC, BIC, SA-BIC of the 2-6 class solutions of the latent profile analysis</w:t>
      </w:r>
      <w:bookmarkStart w:id="0" w:name="_GoBack"/>
      <w:bookmarkEnd w:id="0"/>
    </w:p>
    <w:p w14:paraId="08EE9ECA" w14:textId="60F5A150" w:rsidR="00633B83" w:rsidRDefault="00633B83" w:rsidP="00633B8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1. </w:t>
      </w:r>
      <w:r w:rsidRPr="00633B83">
        <w:rPr>
          <w:rFonts w:ascii="Times New Roman" w:hAnsi="Times New Roman" w:cs="Times New Roman"/>
        </w:rPr>
        <w:t>The scree plot of AIC, BIC, SA-BIC of the 2-6 class solutions of the latent profile analysis</w:t>
      </w:r>
    </w:p>
    <w:p w14:paraId="3FE75A95" w14:textId="105F030D" w:rsidR="00633B83" w:rsidRDefault="00633B83" w:rsidP="00633B8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5F584BF" wp14:editId="4CC72EE6">
            <wp:extent cx="4578350" cy="2755900"/>
            <wp:effectExtent l="0" t="0" r="0" b="6350"/>
            <wp:docPr id="12406847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C41CCF" w14:textId="0BAC92EB" w:rsidR="00633B83" w:rsidRDefault="00633B83" w:rsidP="00633B8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6DF0AD5" wp14:editId="25A6D0FF">
            <wp:extent cx="4584700" cy="2755900"/>
            <wp:effectExtent l="0" t="0" r="6350" b="6350"/>
            <wp:docPr id="3036646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84F949" w14:textId="5026E42B" w:rsidR="00633B83" w:rsidRDefault="00633B83" w:rsidP="00633B8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4EA4CFE2" wp14:editId="5CEECC77">
            <wp:extent cx="4578350" cy="2755900"/>
            <wp:effectExtent l="0" t="0" r="0" b="6350"/>
            <wp:docPr id="12016118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EE9BDE" w14:textId="3E47A143" w:rsidR="00633B83" w:rsidRPr="00633B83" w:rsidRDefault="00633B83" w:rsidP="00633B83">
      <w:pPr>
        <w:spacing w:line="480" w:lineRule="auto"/>
        <w:rPr>
          <w:rFonts w:ascii="Times New Roman" w:hAnsi="Times New Roman" w:cs="Times New Roman"/>
        </w:rPr>
      </w:pPr>
    </w:p>
    <w:sectPr w:rsidR="00633B83" w:rsidRPr="00633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F02302" w14:textId="77777777" w:rsidR="00287152" w:rsidRDefault="00287152" w:rsidP="00633B83">
      <w:r>
        <w:separator/>
      </w:r>
    </w:p>
  </w:endnote>
  <w:endnote w:type="continuationSeparator" w:id="0">
    <w:p w14:paraId="113322F3" w14:textId="77777777" w:rsidR="00287152" w:rsidRDefault="00287152" w:rsidP="00633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9B71D0" w14:textId="77777777" w:rsidR="00287152" w:rsidRDefault="00287152" w:rsidP="00633B83">
      <w:r>
        <w:separator/>
      </w:r>
    </w:p>
  </w:footnote>
  <w:footnote w:type="continuationSeparator" w:id="0">
    <w:p w14:paraId="08D8678C" w14:textId="77777777" w:rsidR="00287152" w:rsidRDefault="00287152" w:rsidP="00633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QwsrA0MjQ1Njc2tjBW0lEKTi0uzszPAykwrAUAiG+GbCwAAAA="/>
    <w:docVar w:name="Total_Editing_Time" w:val="15"/>
  </w:docVars>
  <w:rsids>
    <w:rsidRoot w:val="00D75FB1"/>
    <w:rsid w:val="00287152"/>
    <w:rsid w:val="003A77AE"/>
    <w:rsid w:val="004B3B48"/>
    <w:rsid w:val="004B6C9C"/>
    <w:rsid w:val="004F6A7B"/>
    <w:rsid w:val="00633B83"/>
    <w:rsid w:val="00914C54"/>
    <w:rsid w:val="00A051EA"/>
    <w:rsid w:val="00D7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2D8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3B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3B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3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3B8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C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C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3B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3B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3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3B8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C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C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1</Words>
  <Characters>309</Characters>
  <Application>Microsoft Office Word</Application>
  <DocSecurity>0</DocSecurity>
  <Lines>8</Lines>
  <Paragraphs>3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 peng</dc:creator>
  <cp:keywords/>
  <dc:description/>
  <cp:lastModifiedBy>E747412</cp:lastModifiedBy>
  <cp:revision>11</cp:revision>
  <dcterms:created xsi:type="dcterms:W3CDTF">2023-05-29T10:15:00Z</dcterms:created>
  <dcterms:modified xsi:type="dcterms:W3CDTF">2023-09-12T10:00:00Z</dcterms:modified>
</cp:coreProperties>
</file>